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5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78"/>
        <w:gridCol w:w="1628"/>
        <w:gridCol w:w="1161"/>
        <w:gridCol w:w="1627"/>
        <w:gridCol w:w="404"/>
        <w:gridCol w:w="1696"/>
        <w:gridCol w:w="1207"/>
        <w:gridCol w:w="1699"/>
      </w:tblGrid>
      <w:tr w:rsidR="000E680F" w:rsidRPr="000E680F" w:rsidTr="00EF5B81">
        <w:trPr>
          <w:trHeight w:val="3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9E4FBE" w:rsidRDefault="008D6730" w:rsidP="009E4FBE">
            <w:pPr>
              <w:widowControl/>
              <w:jc w:val="left"/>
              <w:rPr>
                <w:rFonts w:eastAsia="HGPｺﾞｼｯｸM"/>
                <w:b/>
                <w:kern w:val="0"/>
              </w:rPr>
            </w:pPr>
            <w:r w:rsidRPr="009E4FBE">
              <w:rPr>
                <w:rFonts w:eastAsia="HGPｺﾞｼｯｸM"/>
                <w:b/>
                <w:kern w:val="0"/>
              </w:rPr>
              <w:t>S</w:t>
            </w:r>
            <w:r w:rsidR="009E4FBE" w:rsidRPr="009E4FBE">
              <w:rPr>
                <w:rFonts w:eastAsia="HGPｺﾞｼｯｸM" w:hint="eastAsia"/>
                <w:b/>
                <w:kern w:val="0"/>
              </w:rPr>
              <w:t>1</w:t>
            </w:r>
            <w:r w:rsidRPr="009E4FBE">
              <w:rPr>
                <w:rFonts w:eastAsia="HGPｺﾞｼｯｸM"/>
                <w:b/>
                <w:kern w:val="0"/>
              </w:rPr>
              <w:t xml:space="preserve"> Table</w:t>
            </w:r>
            <w:r w:rsidR="003D5506">
              <w:rPr>
                <w:rFonts w:eastAsia="HGPｺﾞｼｯｸM" w:hint="eastAsia"/>
                <w:b/>
                <w:kern w:val="0"/>
              </w:rPr>
              <w:t>.</w:t>
            </w:r>
            <w:bookmarkStart w:id="0" w:name="_GoBack"/>
            <w:bookmarkEnd w:id="0"/>
            <w:r w:rsidR="000E680F" w:rsidRPr="009E4FBE">
              <w:rPr>
                <w:rFonts w:eastAsia="HGPｺﾞｼｯｸM"/>
                <w:b/>
                <w:kern w:val="0"/>
              </w:rPr>
              <w:t xml:space="preserve">  The fertilizer management system</w:t>
            </w:r>
            <w:r w:rsidR="00EF5B81" w:rsidRPr="009E4FBE">
              <w:rPr>
                <w:rFonts w:eastAsia="HGPｺﾞｼｯｸM" w:hint="eastAsia"/>
                <w:b/>
                <w:kern w:val="0"/>
              </w:rPr>
              <w:t>s</w:t>
            </w:r>
            <w:r w:rsidR="000E680F" w:rsidRPr="009E4FBE">
              <w:rPr>
                <w:rFonts w:eastAsia="HGPｺﾞｼｯｸM"/>
                <w:b/>
                <w:kern w:val="0"/>
              </w:rPr>
              <w:t xml:space="preserve"> in </w:t>
            </w:r>
            <w:r w:rsidR="00EF5B81" w:rsidRPr="009E4FBE">
              <w:rPr>
                <w:rFonts w:eastAsia="HGPｺﾞｼｯｸM" w:hint="eastAsia"/>
                <w:b/>
                <w:kern w:val="0"/>
              </w:rPr>
              <w:t xml:space="preserve">the </w:t>
            </w:r>
            <w:r w:rsidR="000E680F" w:rsidRPr="009E4FBE">
              <w:rPr>
                <w:rFonts w:eastAsia="HGPｺﾞｼｯｸM"/>
                <w:b/>
                <w:kern w:val="0"/>
              </w:rPr>
              <w:t>arable Andosols at Nagano Prefecture Vegetable and Ornamental Crops Experiment Station</w:t>
            </w:r>
            <w:r w:rsidR="00EF5B81" w:rsidRPr="009E4FBE">
              <w:rPr>
                <w:rFonts w:eastAsia="HGPｺﾞｼｯｸM" w:hint="eastAsia"/>
                <w:b/>
                <w:kern w:val="0"/>
              </w:rPr>
              <w:t xml:space="preserve"> at Shiojiri</w:t>
            </w:r>
          </w:p>
        </w:tc>
      </w:tr>
      <w:tr w:rsidR="000E680F" w:rsidRPr="000E680F" w:rsidTr="00EF5B81">
        <w:trPr>
          <w:trHeight w:val="360"/>
        </w:trPr>
        <w:tc>
          <w:tcPr>
            <w:tcW w:w="1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Organic fertilizer (kg ha</w:t>
            </w:r>
            <w:r w:rsidRPr="000E680F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vertAlign w:val="superscript"/>
              </w:rPr>
              <w:t>−1</w:t>
            </w: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 yr</w:t>
            </w:r>
            <w:r w:rsidRPr="000E680F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vertAlign w:val="superscript"/>
              </w:rPr>
              <w:t>−1</w:t>
            </w:r>
            <w:r w:rsidRPr="000E680F">
              <w:rPr>
                <w:rFonts w:eastAsia="HGPｺﾞｼｯｸM"/>
                <w:kern w:val="0"/>
                <w:sz w:val="22"/>
                <w:szCs w:val="22"/>
              </w:rPr>
              <w:t>)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Chemical fertilizer (kg ha</w:t>
            </w:r>
            <w:r w:rsidRPr="000E680F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vertAlign w:val="superscript"/>
              </w:rPr>
              <w:t>−1</w:t>
            </w: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 yr</w:t>
            </w:r>
            <w:r w:rsidRPr="000E680F">
              <w:rPr>
                <w:rFonts w:ascii="ＭＳ Ｐゴシック" w:eastAsia="ＭＳ Ｐゴシック" w:hAnsi="ＭＳ Ｐゴシック" w:hint="eastAsia"/>
                <w:kern w:val="0"/>
                <w:sz w:val="22"/>
                <w:szCs w:val="22"/>
                <w:vertAlign w:val="superscript"/>
              </w:rPr>
              <w:t>−1</w:t>
            </w:r>
            <w:r w:rsidRPr="000E680F">
              <w:rPr>
                <w:rFonts w:eastAsia="HGPｺﾞｼｯｸM"/>
                <w:kern w:val="0"/>
                <w:sz w:val="22"/>
                <w:szCs w:val="22"/>
              </w:rPr>
              <w:t>)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P</w:t>
            </w:r>
          </w:p>
        </w:tc>
        <w:tc>
          <w:tcPr>
            <w:tcW w:w="57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K</w:t>
            </w:r>
          </w:p>
        </w:tc>
        <w:tc>
          <w:tcPr>
            <w:tcW w:w="13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P</w:t>
            </w:r>
          </w:p>
        </w:tc>
        <w:tc>
          <w:tcPr>
            <w:tcW w:w="5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K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No fertiliz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P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83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N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83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N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NP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83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Low NP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2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3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High NP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7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5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92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Very high NP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24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65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302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20 t compost ha</w:t>
            </w:r>
            <w:r w:rsidRPr="000E680F">
              <w:rPr>
                <w:rFonts w:eastAsia="HGPｺﾞｼｯｸM"/>
                <w:kern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7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9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PK + 20 t compost ha</w:t>
            </w:r>
            <w:r w:rsidRPr="000E680F">
              <w:rPr>
                <w:rFonts w:eastAsia="HGPｺﾞｼｯｸM"/>
                <w:kern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7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9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83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NK + 20 t compost ha</w:t>
            </w:r>
            <w:r w:rsidRPr="000E680F">
              <w:rPr>
                <w:rFonts w:eastAsia="HGPｺﾞｼｯｸM"/>
                <w:kern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7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9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83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NP + 20 t compost ha</w:t>
            </w:r>
            <w:r w:rsidRPr="000E680F">
              <w:rPr>
                <w:rFonts w:eastAsia="HGPｺﾞｼｯｸM"/>
                <w:kern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7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9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0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NPK + 20 t compost ha</w:t>
            </w:r>
            <w:r w:rsidRPr="000E680F">
              <w:rPr>
                <w:rFonts w:eastAsia="HGPｺﾞｼｯｸM"/>
                <w:kern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72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9 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83 </w:t>
            </w:r>
          </w:p>
        </w:tc>
      </w:tr>
      <w:tr w:rsidR="00EF5B81" w:rsidRPr="000E680F" w:rsidTr="00EF5B81">
        <w:trPr>
          <w:trHeight w:val="360"/>
        </w:trPr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left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>NPK + 40 t compost ha</w:t>
            </w:r>
            <w:r w:rsidRPr="000E680F">
              <w:rPr>
                <w:rFonts w:eastAsia="HGPｺﾞｼｯｸM"/>
                <w:kern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44 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9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218 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80F" w:rsidRPr="000E680F" w:rsidRDefault="000E680F" w:rsidP="000E680F">
            <w:pPr>
              <w:widowControl/>
              <w:jc w:val="center"/>
              <w:rPr>
                <w:rFonts w:eastAsia="HGPｺﾞｼｯｸM"/>
                <w:kern w:val="0"/>
                <w:sz w:val="22"/>
                <w:szCs w:val="22"/>
              </w:rPr>
            </w:pPr>
            <w:r w:rsidRPr="000E680F">
              <w:rPr>
                <w:rFonts w:eastAsia="HGPｺﾞｼｯｸM"/>
                <w:kern w:val="0"/>
                <w:sz w:val="22"/>
                <w:szCs w:val="22"/>
              </w:rPr>
              <w:t xml:space="preserve">83 </w:t>
            </w:r>
          </w:p>
        </w:tc>
      </w:tr>
    </w:tbl>
    <w:p w:rsidR="000E6720" w:rsidRPr="001F4D28" w:rsidRDefault="000E6720" w:rsidP="00F077E2"/>
    <w:sectPr w:rsidR="000E6720" w:rsidRPr="001F4D28" w:rsidSect="00194717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391" w:rsidRDefault="00D01391" w:rsidP="00362893">
      <w:r>
        <w:separator/>
      </w:r>
    </w:p>
  </w:endnote>
  <w:endnote w:type="continuationSeparator" w:id="0">
    <w:p w:rsidR="00D01391" w:rsidRDefault="00D01391" w:rsidP="00362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391" w:rsidRDefault="00D01391" w:rsidP="00362893">
      <w:r>
        <w:separator/>
      </w:r>
    </w:p>
  </w:footnote>
  <w:footnote w:type="continuationSeparator" w:id="0">
    <w:p w:rsidR="00D01391" w:rsidRDefault="00D01391" w:rsidP="00362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717"/>
    <w:rsid w:val="00036707"/>
    <w:rsid w:val="00092C8F"/>
    <w:rsid w:val="000A309B"/>
    <w:rsid w:val="000D11D9"/>
    <w:rsid w:val="000E6720"/>
    <w:rsid w:val="000E680F"/>
    <w:rsid w:val="00102FCB"/>
    <w:rsid w:val="0013346C"/>
    <w:rsid w:val="001512D8"/>
    <w:rsid w:val="00186911"/>
    <w:rsid w:val="00194717"/>
    <w:rsid w:val="001A2A0D"/>
    <w:rsid w:val="001D352A"/>
    <w:rsid w:val="001F4D28"/>
    <w:rsid w:val="00271941"/>
    <w:rsid w:val="002B761E"/>
    <w:rsid w:val="002F07A7"/>
    <w:rsid w:val="002F68A2"/>
    <w:rsid w:val="0031569E"/>
    <w:rsid w:val="00362893"/>
    <w:rsid w:val="003B57F3"/>
    <w:rsid w:val="003D5506"/>
    <w:rsid w:val="0045787B"/>
    <w:rsid w:val="00484FDD"/>
    <w:rsid w:val="00487798"/>
    <w:rsid w:val="004D3F52"/>
    <w:rsid w:val="00585563"/>
    <w:rsid w:val="00594470"/>
    <w:rsid w:val="005E7509"/>
    <w:rsid w:val="0060511C"/>
    <w:rsid w:val="0062644E"/>
    <w:rsid w:val="00656301"/>
    <w:rsid w:val="006C3F24"/>
    <w:rsid w:val="00756ED0"/>
    <w:rsid w:val="00780106"/>
    <w:rsid w:val="007B2852"/>
    <w:rsid w:val="00823B99"/>
    <w:rsid w:val="00884093"/>
    <w:rsid w:val="008D6730"/>
    <w:rsid w:val="008E0914"/>
    <w:rsid w:val="00971A0B"/>
    <w:rsid w:val="009E4FBE"/>
    <w:rsid w:val="00A4234C"/>
    <w:rsid w:val="00A4773D"/>
    <w:rsid w:val="00A91E2F"/>
    <w:rsid w:val="00B70763"/>
    <w:rsid w:val="00B7110D"/>
    <w:rsid w:val="00C52F5A"/>
    <w:rsid w:val="00CD29B4"/>
    <w:rsid w:val="00D01391"/>
    <w:rsid w:val="00DD1F5A"/>
    <w:rsid w:val="00E568A3"/>
    <w:rsid w:val="00EF5B81"/>
    <w:rsid w:val="00F077E2"/>
    <w:rsid w:val="00F225BA"/>
    <w:rsid w:val="00F84550"/>
    <w:rsid w:val="00FF2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color w:val="000000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2893"/>
  </w:style>
  <w:style w:type="paragraph" w:styleId="a5">
    <w:name w:val="footer"/>
    <w:basedOn w:val="a"/>
    <w:link w:val="a6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28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color w:val="000000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2893"/>
  </w:style>
  <w:style w:type="paragraph" w:styleId="a5">
    <w:name w:val="footer"/>
    <w:basedOn w:val="a"/>
    <w:link w:val="a6"/>
    <w:uiPriority w:val="99"/>
    <w:unhideWhenUsed/>
    <w:rsid w:val="003628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2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to</dc:creator>
  <cp:lastModifiedBy>Kunito</cp:lastModifiedBy>
  <cp:revision>5</cp:revision>
  <dcterms:created xsi:type="dcterms:W3CDTF">2018-04-20T12:35:00Z</dcterms:created>
  <dcterms:modified xsi:type="dcterms:W3CDTF">2018-04-20T12:42:00Z</dcterms:modified>
</cp:coreProperties>
</file>